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3"/>
        <w:gridCol w:w="2664"/>
        <w:gridCol w:w="1685"/>
        <w:gridCol w:w="1280"/>
      </w:tblGrid>
      <w:tr w:rsidR="00A17A47" w:rsidRPr="00A17A47" w14:paraId="27473B23" w14:textId="77777777" w:rsidTr="00A17A47">
        <w:trPr>
          <w:trHeight w:val="37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8DB6" w14:textId="0BB97795" w:rsidR="009704E4" w:rsidRPr="00A17A47" w:rsidRDefault="0076589D" w:rsidP="007658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S1 Table</w:t>
            </w:r>
            <w:r w:rsidR="009704E4"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. Clinical characteristics of patients with triple-negative breast cancer</w:t>
            </w:r>
          </w:p>
        </w:tc>
      </w:tr>
      <w:tr w:rsidR="00A17A47" w:rsidRPr="00A17A47" w14:paraId="2A8DA0F3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B47425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Factors 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D8A5C2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5BAFC3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728CBB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%</w:t>
            </w:r>
          </w:p>
        </w:tc>
      </w:tr>
      <w:tr w:rsidR="00A17A47" w:rsidRPr="00A17A47" w14:paraId="000AA2CF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5AE7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Total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147B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DE0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740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</w:p>
        </w:tc>
      </w:tr>
      <w:tr w:rsidR="00A17A47" w:rsidRPr="00A17A47" w14:paraId="75D31119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8749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Age (years)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6DC2E" w14:textId="77777777" w:rsidR="009704E4" w:rsidRPr="00A17A47" w:rsidRDefault="009704E4" w:rsidP="002E05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Median (range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9DF5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8 (31</w:t>
            </w:r>
            <w:r w:rsidR="00FB139E"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–</w:t>
            </w: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3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CA9E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</w:tr>
      <w:tr w:rsidR="00A17A47" w:rsidRPr="00A17A47" w14:paraId="57D2A004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61B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Menopausal status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48B" w14:textId="77777777" w:rsidR="009704E4" w:rsidRPr="00A17A47" w:rsidRDefault="009704E4" w:rsidP="002E05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Premenopausal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676D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8F0C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14.8 </w:t>
            </w:r>
          </w:p>
        </w:tc>
      </w:tr>
      <w:tr w:rsidR="00A17A47" w:rsidRPr="00A17A47" w14:paraId="23D905B5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9F6E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0F8" w14:textId="77777777" w:rsidR="009704E4" w:rsidRPr="00A17A47" w:rsidRDefault="009704E4" w:rsidP="002E05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Postmenopausal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940C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4E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83.6 </w:t>
            </w:r>
          </w:p>
        </w:tc>
      </w:tr>
      <w:tr w:rsidR="00A17A47" w:rsidRPr="00A17A47" w14:paraId="2A9BE48E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BC5B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D376" w14:textId="77777777" w:rsidR="009704E4" w:rsidRPr="00A17A47" w:rsidRDefault="009704E4" w:rsidP="002E05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Unknown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3EFD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6A1F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1.6 </w:t>
            </w:r>
          </w:p>
        </w:tc>
      </w:tr>
      <w:tr w:rsidR="00A17A47" w:rsidRPr="00A17A47" w14:paraId="7A127EB8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E564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 xml:space="preserve">Body mass index 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03F2" w14:textId="77777777" w:rsidR="009704E4" w:rsidRPr="00A17A47" w:rsidRDefault="009704E4" w:rsidP="002E05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Median (range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33DB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3.3 (16.2–32.2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2356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</w:tr>
      <w:tr w:rsidR="00A17A47" w:rsidRPr="00A17A47" w14:paraId="5B9D1CBB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4903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Tumor size (mm)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CEC7" w14:textId="77777777" w:rsidR="009704E4" w:rsidRPr="00A17A47" w:rsidRDefault="009704E4" w:rsidP="002E05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Median (range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6AE91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0 (2</w:t>
            </w:r>
            <w:r w:rsidRPr="00A17A47">
              <w:rPr>
                <w:rFonts w:ascii="Calibri" w:eastAsia="Yu Gothic" w:hAnsi="Calibri" w:cs="Calibri"/>
                <w:color w:val="000000" w:themeColor="text1"/>
                <w:kern w:val="0"/>
                <w:sz w:val="28"/>
                <w:szCs w:val="28"/>
              </w:rPr>
              <w:t>–</w:t>
            </w: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5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B755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</w:tr>
      <w:tr w:rsidR="00A17A47" w:rsidRPr="00A17A47" w14:paraId="5C90E7BE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1E81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Pathological stage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1C45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I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61FF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792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41.0 </w:t>
            </w:r>
          </w:p>
        </w:tc>
      </w:tr>
      <w:tr w:rsidR="00A17A47" w:rsidRPr="00A17A47" w14:paraId="2869D906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9A9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8FB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II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BDD5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  <w:r w:rsidR="0083573C"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5424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37.7 </w:t>
            </w:r>
          </w:p>
        </w:tc>
      </w:tr>
      <w:tr w:rsidR="00A17A47" w:rsidRPr="00A17A47" w14:paraId="06FB15F8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7CE3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1C22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IIB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0E02" w14:textId="77777777" w:rsidR="009704E4" w:rsidRPr="00A17A47" w:rsidRDefault="0083573C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2B6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8.2 </w:t>
            </w:r>
          </w:p>
        </w:tc>
      </w:tr>
      <w:tr w:rsidR="00A17A47" w:rsidRPr="00A17A47" w14:paraId="38BCDF09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6EC2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3FF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III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7093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A9AA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6.6 </w:t>
            </w:r>
          </w:p>
        </w:tc>
      </w:tr>
      <w:tr w:rsidR="00A17A47" w:rsidRPr="00A17A47" w14:paraId="618D49A7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34E9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A3E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IIIB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169B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26E7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4.9 </w:t>
            </w:r>
          </w:p>
        </w:tc>
      </w:tr>
      <w:tr w:rsidR="00A17A47" w:rsidRPr="00A17A47" w14:paraId="4D0198BE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6E6D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0E81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IIIC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72EE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0F45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1.6 </w:t>
            </w:r>
          </w:p>
        </w:tc>
      </w:tr>
      <w:tr w:rsidR="00A17A47" w:rsidRPr="00A17A47" w14:paraId="086A21BB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8039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Lymph node status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453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Positiv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00EC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1D1F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23.0 </w:t>
            </w:r>
          </w:p>
        </w:tc>
      </w:tr>
      <w:tr w:rsidR="00A17A47" w:rsidRPr="00A17A47" w14:paraId="6062C672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2F6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71C5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egativ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35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6A54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54.0 </w:t>
            </w:r>
          </w:p>
        </w:tc>
      </w:tr>
      <w:tr w:rsidR="00A17A47" w:rsidRPr="00A17A47" w14:paraId="5DB60026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EA84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A165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Not </w:t>
            </w:r>
            <w:r w:rsidR="009704E4"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tested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788E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C9C2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23.0 </w:t>
            </w:r>
          </w:p>
        </w:tc>
      </w:tr>
      <w:tr w:rsidR="00A17A47" w:rsidRPr="00A17A47" w14:paraId="57CA6FFC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A891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Lymphatic invasion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8B2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Positiv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AC38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CC17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86.9 </w:t>
            </w:r>
          </w:p>
        </w:tc>
      </w:tr>
      <w:tr w:rsidR="00A17A47" w:rsidRPr="00A17A47" w14:paraId="35CA5191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0A64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64AC3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egative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E9AA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6FBE5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13.1 </w:t>
            </w:r>
          </w:p>
        </w:tc>
      </w:tr>
      <w:tr w:rsidR="00A17A47" w:rsidRPr="00A17A47" w14:paraId="081BA5FD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E531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Venous invasion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783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Positiv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D6D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68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60.7 </w:t>
            </w:r>
          </w:p>
        </w:tc>
      </w:tr>
      <w:tr w:rsidR="00A17A47" w:rsidRPr="00A17A47" w14:paraId="5F2D866D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B8193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B3C0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egative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B44E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C8DC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39.3 </w:t>
            </w:r>
          </w:p>
        </w:tc>
      </w:tr>
      <w:tr w:rsidR="00A17A47" w:rsidRPr="00A17A47" w14:paraId="46FCFF27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E0BB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Nottingham histological grade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5DAC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D27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9773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3.3 </w:t>
            </w:r>
          </w:p>
        </w:tc>
      </w:tr>
      <w:tr w:rsidR="00A17A47" w:rsidRPr="00A17A47" w14:paraId="4B66BCE3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55FA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DB7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261A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73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44.3 </w:t>
            </w:r>
          </w:p>
        </w:tc>
      </w:tr>
      <w:tr w:rsidR="00A17A47" w:rsidRPr="00A17A47" w14:paraId="5DA5D5E9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3FBC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EDF05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A6D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3991D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52.4 </w:t>
            </w:r>
          </w:p>
        </w:tc>
      </w:tr>
      <w:tr w:rsidR="00A17A47" w:rsidRPr="00A17A47" w14:paraId="15A2740C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2688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Ki-67 label</w:t>
            </w:r>
            <w:r w:rsidR="005D15BE"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ing index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15E8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High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1B3" w14:textId="77777777" w:rsidR="00B715D5" w:rsidRPr="00A17A47" w:rsidRDefault="00B715D5" w:rsidP="00B715D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39EF" w14:textId="77777777" w:rsidR="009704E4" w:rsidRPr="00A17A47" w:rsidRDefault="00B715D5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42.6</w:t>
            </w:r>
          </w:p>
        </w:tc>
      </w:tr>
      <w:tr w:rsidR="00A17A47" w:rsidRPr="00A17A47" w14:paraId="45C34B4F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AB55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8D7C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Low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8AF6" w14:textId="77777777" w:rsidR="009704E4" w:rsidRPr="00A17A47" w:rsidRDefault="00B715D5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F30E" w14:textId="77777777" w:rsidR="009704E4" w:rsidRPr="00A17A47" w:rsidRDefault="00B715D5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54.1</w:t>
            </w:r>
          </w:p>
        </w:tc>
      </w:tr>
      <w:tr w:rsidR="00A17A47" w:rsidRPr="00A17A47" w14:paraId="68ABAD99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ECC3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F798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Not </w:t>
            </w:r>
            <w:r w:rsidR="001306BE" w:rsidRPr="00A17A4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evaluated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3459" w14:textId="77777777" w:rsidR="009704E4" w:rsidRPr="00A17A47" w:rsidRDefault="00B715D5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01AB" w14:textId="77777777" w:rsidR="009704E4" w:rsidRPr="00A17A47" w:rsidRDefault="00B715D5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.3</w:t>
            </w:r>
          </w:p>
        </w:tc>
      </w:tr>
      <w:tr w:rsidR="00A17A47" w:rsidRPr="00A17A47" w14:paraId="6B025A64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B46E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  <w:t>Adjuvant chemotherapy</w:t>
            </w: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9E60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Administered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AE7A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63D9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57.4 </w:t>
            </w:r>
          </w:p>
        </w:tc>
      </w:tr>
      <w:tr w:rsidR="00A17A47" w:rsidRPr="00A17A47" w14:paraId="60CE5C8C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102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DC1B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Not administered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E49B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DE42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37.7 </w:t>
            </w:r>
          </w:p>
        </w:tc>
      </w:tr>
      <w:tr w:rsidR="00A17A47" w:rsidRPr="00A17A47" w14:paraId="080D5F71" w14:textId="77777777" w:rsidTr="00A17A47">
        <w:trPr>
          <w:trHeight w:val="37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14724" w14:textId="77777777" w:rsidR="009704E4" w:rsidRPr="00A17A47" w:rsidRDefault="009704E4" w:rsidP="009704E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 w:hint="eastAsia"/>
                <w:b/>
                <w:color w:val="000000" w:themeColor="text1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1993" w14:textId="77777777" w:rsidR="009704E4" w:rsidRPr="00A17A47" w:rsidRDefault="00FB139E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Undetermined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1303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489C" w14:textId="77777777" w:rsidR="009704E4" w:rsidRPr="00A17A47" w:rsidRDefault="009704E4" w:rsidP="009704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17A4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8"/>
                <w:szCs w:val="28"/>
              </w:rPr>
              <w:t xml:space="preserve">4.9 </w:t>
            </w:r>
          </w:p>
        </w:tc>
      </w:tr>
    </w:tbl>
    <w:p w14:paraId="04133291" w14:textId="77777777" w:rsidR="005E4A6C" w:rsidRPr="00A17A47" w:rsidRDefault="005E4A6C">
      <w:pPr>
        <w:rPr>
          <w:color w:val="000000" w:themeColor="text1"/>
        </w:rPr>
      </w:pPr>
    </w:p>
    <w:sectPr w:rsidR="005E4A6C" w:rsidRPr="00A17A47" w:rsidSect="00FD69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EBA99" w14:textId="77777777" w:rsidR="000473EE" w:rsidRDefault="000473EE" w:rsidP="001306BE">
      <w:r>
        <w:separator/>
      </w:r>
    </w:p>
  </w:endnote>
  <w:endnote w:type="continuationSeparator" w:id="0">
    <w:p w14:paraId="05DF4A79" w14:textId="77777777" w:rsidR="000473EE" w:rsidRDefault="000473EE" w:rsidP="00130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87A736" w14:textId="77777777" w:rsidR="000473EE" w:rsidRDefault="000473EE" w:rsidP="001306BE">
      <w:r>
        <w:separator/>
      </w:r>
    </w:p>
  </w:footnote>
  <w:footnote w:type="continuationSeparator" w:id="0">
    <w:p w14:paraId="6001F297" w14:textId="77777777" w:rsidR="000473EE" w:rsidRDefault="000473EE" w:rsidP="00130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7EE5"/>
    <w:rsid w:val="00000051"/>
    <w:rsid w:val="000064A4"/>
    <w:rsid w:val="000110A3"/>
    <w:rsid w:val="00011157"/>
    <w:rsid w:val="000124AE"/>
    <w:rsid w:val="000126CD"/>
    <w:rsid w:val="00013679"/>
    <w:rsid w:val="0001559D"/>
    <w:rsid w:val="00015601"/>
    <w:rsid w:val="00017978"/>
    <w:rsid w:val="00020288"/>
    <w:rsid w:val="000207F9"/>
    <w:rsid w:val="00020E53"/>
    <w:rsid w:val="00021344"/>
    <w:rsid w:val="00022330"/>
    <w:rsid w:val="00026AC0"/>
    <w:rsid w:val="00027A7F"/>
    <w:rsid w:val="00030BBD"/>
    <w:rsid w:val="000311F4"/>
    <w:rsid w:val="000352ED"/>
    <w:rsid w:val="00035688"/>
    <w:rsid w:val="00035E2C"/>
    <w:rsid w:val="0003751C"/>
    <w:rsid w:val="00040019"/>
    <w:rsid w:val="000408FD"/>
    <w:rsid w:val="00041F1C"/>
    <w:rsid w:val="00043ABB"/>
    <w:rsid w:val="000473EE"/>
    <w:rsid w:val="000519A0"/>
    <w:rsid w:val="0005590C"/>
    <w:rsid w:val="0005638A"/>
    <w:rsid w:val="000567CB"/>
    <w:rsid w:val="0005758C"/>
    <w:rsid w:val="00061F40"/>
    <w:rsid w:val="0006628A"/>
    <w:rsid w:val="00070274"/>
    <w:rsid w:val="000704EB"/>
    <w:rsid w:val="00070745"/>
    <w:rsid w:val="00070FED"/>
    <w:rsid w:val="000719DF"/>
    <w:rsid w:val="00071CE6"/>
    <w:rsid w:val="00073560"/>
    <w:rsid w:val="000776B4"/>
    <w:rsid w:val="00080F8A"/>
    <w:rsid w:val="00082055"/>
    <w:rsid w:val="00082D28"/>
    <w:rsid w:val="000830D7"/>
    <w:rsid w:val="00083C21"/>
    <w:rsid w:val="00083CC3"/>
    <w:rsid w:val="0008472A"/>
    <w:rsid w:val="00084F7A"/>
    <w:rsid w:val="000857D8"/>
    <w:rsid w:val="00087313"/>
    <w:rsid w:val="00087D8D"/>
    <w:rsid w:val="0009096C"/>
    <w:rsid w:val="000918CA"/>
    <w:rsid w:val="00094A55"/>
    <w:rsid w:val="000A09EB"/>
    <w:rsid w:val="000A0FDA"/>
    <w:rsid w:val="000A2F10"/>
    <w:rsid w:val="000A4A34"/>
    <w:rsid w:val="000A4EA4"/>
    <w:rsid w:val="000B03B8"/>
    <w:rsid w:val="000B05C8"/>
    <w:rsid w:val="000B4547"/>
    <w:rsid w:val="000B4B4E"/>
    <w:rsid w:val="000B4F7F"/>
    <w:rsid w:val="000B51FF"/>
    <w:rsid w:val="000B64CE"/>
    <w:rsid w:val="000B73FB"/>
    <w:rsid w:val="000B7688"/>
    <w:rsid w:val="000C2F05"/>
    <w:rsid w:val="000C34B5"/>
    <w:rsid w:val="000C473F"/>
    <w:rsid w:val="000C78DA"/>
    <w:rsid w:val="000D01BD"/>
    <w:rsid w:val="000D09D7"/>
    <w:rsid w:val="000D1442"/>
    <w:rsid w:val="000D24B1"/>
    <w:rsid w:val="000D5F9A"/>
    <w:rsid w:val="000D7504"/>
    <w:rsid w:val="000E3E18"/>
    <w:rsid w:val="000E4FCC"/>
    <w:rsid w:val="000E58C4"/>
    <w:rsid w:val="000E632D"/>
    <w:rsid w:val="000E7A60"/>
    <w:rsid w:val="000F160E"/>
    <w:rsid w:val="000F2F9C"/>
    <w:rsid w:val="000F4D11"/>
    <w:rsid w:val="000F4D7F"/>
    <w:rsid w:val="000F5B2B"/>
    <w:rsid w:val="000F5D3A"/>
    <w:rsid w:val="000F6968"/>
    <w:rsid w:val="000F7574"/>
    <w:rsid w:val="000F7DE8"/>
    <w:rsid w:val="001004E7"/>
    <w:rsid w:val="00102F58"/>
    <w:rsid w:val="0010411A"/>
    <w:rsid w:val="00105D5C"/>
    <w:rsid w:val="00106200"/>
    <w:rsid w:val="0011052A"/>
    <w:rsid w:val="00110681"/>
    <w:rsid w:val="00111149"/>
    <w:rsid w:val="00111837"/>
    <w:rsid w:val="00114096"/>
    <w:rsid w:val="00116DC9"/>
    <w:rsid w:val="00116F60"/>
    <w:rsid w:val="0011785D"/>
    <w:rsid w:val="00121859"/>
    <w:rsid w:val="00121CB2"/>
    <w:rsid w:val="00123A22"/>
    <w:rsid w:val="00123F74"/>
    <w:rsid w:val="001267E8"/>
    <w:rsid w:val="001275CA"/>
    <w:rsid w:val="00127C00"/>
    <w:rsid w:val="00127D8F"/>
    <w:rsid w:val="0013061D"/>
    <w:rsid w:val="001306BE"/>
    <w:rsid w:val="00134C60"/>
    <w:rsid w:val="00135840"/>
    <w:rsid w:val="00137EBB"/>
    <w:rsid w:val="00140F45"/>
    <w:rsid w:val="001410A0"/>
    <w:rsid w:val="00142166"/>
    <w:rsid w:val="00142E44"/>
    <w:rsid w:val="001431ED"/>
    <w:rsid w:val="00154495"/>
    <w:rsid w:val="00154B9B"/>
    <w:rsid w:val="00161D5A"/>
    <w:rsid w:val="00165882"/>
    <w:rsid w:val="0017103C"/>
    <w:rsid w:val="00171ADA"/>
    <w:rsid w:val="001724D3"/>
    <w:rsid w:val="0017450A"/>
    <w:rsid w:val="00177A40"/>
    <w:rsid w:val="001818CC"/>
    <w:rsid w:val="00181B26"/>
    <w:rsid w:val="0018207F"/>
    <w:rsid w:val="00183B03"/>
    <w:rsid w:val="001917F0"/>
    <w:rsid w:val="001932CC"/>
    <w:rsid w:val="00194402"/>
    <w:rsid w:val="00196CD1"/>
    <w:rsid w:val="001A0355"/>
    <w:rsid w:val="001A1731"/>
    <w:rsid w:val="001A2FA4"/>
    <w:rsid w:val="001A33F4"/>
    <w:rsid w:val="001A3AA0"/>
    <w:rsid w:val="001A54F4"/>
    <w:rsid w:val="001A6278"/>
    <w:rsid w:val="001A67C1"/>
    <w:rsid w:val="001A7404"/>
    <w:rsid w:val="001B0FFF"/>
    <w:rsid w:val="001B304A"/>
    <w:rsid w:val="001B332C"/>
    <w:rsid w:val="001B5BFC"/>
    <w:rsid w:val="001B6E52"/>
    <w:rsid w:val="001C1BC5"/>
    <w:rsid w:val="001C309F"/>
    <w:rsid w:val="001C42E5"/>
    <w:rsid w:val="001C4A5A"/>
    <w:rsid w:val="001C5860"/>
    <w:rsid w:val="001D0FE7"/>
    <w:rsid w:val="001D5D96"/>
    <w:rsid w:val="001D7613"/>
    <w:rsid w:val="001D7AF5"/>
    <w:rsid w:val="001E17B8"/>
    <w:rsid w:val="001E1E44"/>
    <w:rsid w:val="001E40F2"/>
    <w:rsid w:val="001E534F"/>
    <w:rsid w:val="001E69FD"/>
    <w:rsid w:val="001E6ED7"/>
    <w:rsid w:val="001F05C9"/>
    <w:rsid w:val="001F08C7"/>
    <w:rsid w:val="001F3E43"/>
    <w:rsid w:val="001F4CE3"/>
    <w:rsid w:val="001F53BC"/>
    <w:rsid w:val="001F6896"/>
    <w:rsid w:val="00203C9A"/>
    <w:rsid w:val="00204122"/>
    <w:rsid w:val="002067DB"/>
    <w:rsid w:val="0021039A"/>
    <w:rsid w:val="002115D6"/>
    <w:rsid w:val="0021200A"/>
    <w:rsid w:val="002123A7"/>
    <w:rsid w:val="0021253E"/>
    <w:rsid w:val="00212697"/>
    <w:rsid w:val="002133D5"/>
    <w:rsid w:val="00215690"/>
    <w:rsid w:val="002159F8"/>
    <w:rsid w:val="002163C9"/>
    <w:rsid w:val="00220382"/>
    <w:rsid w:val="002222CF"/>
    <w:rsid w:val="0022285D"/>
    <w:rsid w:val="00223486"/>
    <w:rsid w:val="002243FE"/>
    <w:rsid w:val="00232111"/>
    <w:rsid w:val="002331E6"/>
    <w:rsid w:val="00233208"/>
    <w:rsid w:val="00234345"/>
    <w:rsid w:val="00234BE9"/>
    <w:rsid w:val="00237139"/>
    <w:rsid w:val="00243E74"/>
    <w:rsid w:val="00247782"/>
    <w:rsid w:val="00247E48"/>
    <w:rsid w:val="00251088"/>
    <w:rsid w:val="002538EC"/>
    <w:rsid w:val="00255391"/>
    <w:rsid w:val="002566FD"/>
    <w:rsid w:val="00260C9D"/>
    <w:rsid w:val="002644AD"/>
    <w:rsid w:val="002667F0"/>
    <w:rsid w:val="00267180"/>
    <w:rsid w:val="0027109F"/>
    <w:rsid w:val="00272732"/>
    <w:rsid w:val="00275557"/>
    <w:rsid w:val="00275E94"/>
    <w:rsid w:val="002814D0"/>
    <w:rsid w:val="00281EB2"/>
    <w:rsid w:val="00281F23"/>
    <w:rsid w:val="002822A2"/>
    <w:rsid w:val="00283020"/>
    <w:rsid w:val="002833EA"/>
    <w:rsid w:val="002855F5"/>
    <w:rsid w:val="00285947"/>
    <w:rsid w:val="002874AD"/>
    <w:rsid w:val="00290E69"/>
    <w:rsid w:val="00292C5A"/>
    <w:rsid w:val="00293E0B"/>
    <w:rsid w:val="002966EE"/>
    <w:rsid w:val="00297310"/>
    <w:rsid w:val="00297C96"/>
    <w:rsid w:val="002A66F1"/>
    <w:rsid w:val="002B0124"/>
    <w:rsid w:val="002B1CFF"/>
    <w:rsid w:val="002B2DEA"/>
    <w:rsid w:val="002B31C5"/>
    <w:rsid w:val="002B3768"/>
    <w:rsid w:val="002B47AF"/>
    <w:rsid w:val="002B4F94"/>
    <w:rsid w:val="002B5CC1"/>
    <w:rsid w:val="002B5FD4"/>
    <w:rsid w:val="002B7E66"/>
    <w:rsid w:val="002C01F1"/>
    <w:rsid w:val="002C4AFD"/>
    <w:rsid w:val="002C6A94"/>
    <w:rsid w:val="002D10DB"/>
    <w:rsid w:val="002D18D1"/>
    <w:rsid w:val="002D30AD"/>
    <w:rsid w:val="002D4BF7"/>
    <w:rsid w:val="002D4C83"/>
    <w:rsid w:val="002D78D7"/>
    <w:rsid w:val="002E05CA"/>
    <w:rsid w:val="002E1DD2"/>
    <w:rsid w:val="002E2EB6"/>
    <w:rsid w:val="002E3B2D"/>
    <w:rsid w:val="002E5454"/>
    <w:rsid w:val="002E5E35"/>
    <w:rsid w:val="002E5E82"/>
    <w:rsid w:val="002E693D"/>
    <w:rsid w:val="002F3453"/>
    <w:rsid w:val="002F384B"/>
    <w:rsid w:val="002F4260"/>
    <w:rsid w:val="002F6646"/>
    <w:rsid w:val="002F70AA"/>
    <w:rsid w:val="00301B72"/>
    <w:rsid w:val="003031C9"/>
    <w:rsid w:val="003052D0"/>
    <w:rsid w:val="0030682D"/>
    <w:rsid w:val="00311A48"/>
    <w:rsid w:val="00311E9D"/>
    <w:rsid w:val="003121FB"/>
    <w:rsid w:val="00312439"/>
    <w:rsid w:val="00313A7E"/>
    <w:rsid w:val="003163F1"/>
    <w:rsid w:val="0031752C"/>
    <w:rsid w:val="00317539"/>
    <w:rsid w:val="00321125"/>
    <w:rsid w:val="00321C52"/>
    <w:rsid w:val="00322AB8"/>
    <w:rsid w:val="00322DD5"/>
    <w:rsid w:val="003231B8"/>
    <w:rsid w:val="00323297"/>
    <w:rsid w:val="00324598"/>
    <w:rsid w:val="00325D0A"/>
    <w:rsid w:val="003262EA"/>
    <w:rsid w:val="00327A44"/>
    <w:rsid w:val="00327FF9"/>
    <w:rsid w:val="00331E55"/>
    <w:rsid w:val="0033391C"/>
    <w:rsid w:val="00337618"/>
    <w:rsid w:val="0034081D"/>
    <w:rsid w:val="0034472D"/>
    <w:rsid w:val="00346DF8"/>
    <w:rsid w:val="00347214"/>
    <w:rsid w:val="00352209"/>
    <w:rsid w:val="00352242"/>
    <w:rsid w:val="003528B7"/>
    <w:rsid w:val="00354619"/>
    <w:rsid w:val="00354C10"/>
    <w:rsid w:val="003563BA"/>
    <w:rsid w:val="00362C4C"/>
    <w:rsid w:val="003663D6"/>
    <w:rsid w:val="003669FD"/>
    <w:rsid w:val="003674BE"/>
    <w:rsid w:val="003725B1"/>
    <w:rsid w:val="00372D36"/>
    <w:rsid w:val="003736FE"/>
    <w:rsid w:val="00376601"/>
    <w:rsid w:val="00376DD1"/>
    <w:rsid w:val="003806D6"/>
    <w:rsid w:val="00382AC7"/>
    <w:rsid w:val="00382D2B"/>
    <w:rsid w:val="00384496"/>
    <w:rsid w:val="0038504D"/>
    <w:rsid w:val="00385F64"/>
    <w:rsid w:val="00390EAA"/>
    <w:rsid w:val="00394E41"/>
    <w:rsid w:val="00395D77"/>
    <w:rsid w:val="00396B07"/>
    <w:rsid w:val="003A1393"/>
    <w:rsid w:val="003A1742"/>
    <w:rsid w:val="003A2607"/>
    <w:rsid w:val="003A3791"/>
    <w:rsid w:val="003A422B"/>
    <w:rsid w:val="003A4534"/>
    <w:rsid w:val="003A4C2B"/>
    <w:rsid w:val="003A70E7"/>
    <w:rsid w:val="003B10E3"/>
    <w:rsid w:val="003B2962"/>
    <w:rsid w:val="003B4512"/>
    <w:rsid w:val="003B4711"/>
    <w:rsid w:val="003B4E6F"/>
    <w:rsid w:val="003B4F8D"/>
    <w:rsid w:val="003C0F61"/>
    <w:rsid w:val="003C157C"/>
    <w:rsid w:val="003C3668"/>
    <w:rsid w:val="003C4D88"/>
    <w:rsid w:val="003C4FF6"/>
    <w:rsid w:val="003C68F1"/>
    <w:rsid w:val="003C73A5"/>
    <w:rsid w:val="003D030D"/>
    <w:rsid w:val="003D092B"/>
    <w:rsid w:val="003D1FCA"/>
    <w:rsid w:val="003D3BBB"/>
    <w:rsid w:val="003D5DD7"/>
    <w:rsid w:val="003D67A7"/>
    <w:rsid w:val="003D6990"/>
    <w:rsid w:val="003D7BF7"/>
    <w:rsid w:val="003E0AAB"/>
    <w:rsid w:val="003E1AAD"/>
    <w:rsid w:val="003E1BE6"/>
    <w:rsid w:val="003E364E"/>
    <w:rsid w:val="003E3D8A"/>
    <w:rsid w:val="003F0D41"/>
    <w:rsid w:val="003F190D"/>
    <w:rsid w:val="003F4892"/>
    <w:rsid w:val="003F490F"/>
    <w:rsid w:val="003F4E13"/>
    <w:rsid w:val="003F5C46"/>
    <w:rsid w:val="003F7466"/>
    <w:rsid w:val="0040066A"/>
    <w:rsid w:val="0040199F"/>
    <w:rsid w:val="004032AC"/>
    <w:rsid w:val="004033BC"/>
    <w:rsid w:val="00403D74"/>
    <w:rsid w:val="004070F1"/>
    <w:rsid w:val="004079C1"/>
    <w:rsid w:val="00410D47"/>
    <w:rsid w:val="00411547"/>
    <w:rsid w:val="00411E41"/>
    <w:rsid w:val="004139F6"/>
    <w:rsid w:val="004140F2"/>
    <w:rsid w:val="00417B1E"/>
    <w:rsid w:val="0042102F"/>
    <w:rsid w:val="00421A54"/>
    <w:rsid w:val="00423DB1"/>
    <w:rsid w:val="00424573"/>
    <w:rsid w:val="00424876"/>
    <w:rsid w:val="00426057"/>
    <w:rsid w:val="00426ECE"/>
    <w:rsid w:val="00431C7A"/>
    <w:rsid w:val="004327DF"/>
    <w:rsid w:val="00432DC7"/>
    <w:rsid w:val="00436615"/>
    <w:rsid w:val="00437CF2"/>
    <w:rsid w:val="00442C6A"/>
    <w:rsid w:val="00443F0E"/>
    <w:rsid w:val="00445B92"/>
    <w:rsid w:val="00446CCA"/>
    <w:rsid w:val="00446F1D"/>
    <w:rsid w:val="00447084"/>
    <w:rsid w:val="0044726A"/>
    <w:rsid w:val="004539F6"/>
    <w:rsid w:val="00454553"/>
    <w:rsid w:val="00456AFB"/>
    <w:rsid w:val="004571FC"/>
    <w:rsid w:val="0045771A"/>
    <w:rsid w:val="004621DC"/>
    <w:rsid w:val="0046435B"/>
    <w:rsid w:val="0046780C"/>
    <w:rsid w:val="00474869"/>
    <w:rsid w:val="0047784B"/>
    <w:rsid w:val="00481964"/>
    <w:rsid w:val="0048198D"/>
    <w:rsid w:val="00483969"/>
    <w:rsid w:val="00490265"/>
    <w:rsid w:val="00490BBB"/>
    <w:rsid w:val="00495DF9"/>
    <w:rsid w:val="004964CE"/>
    <w:rsid w:val="004A019F"/>
    <w:rsid w:val="004A0541"/>
    <w:rsid w:val="004A08E2"/>
    <w:rsid w:val="004A21C8"/>
    <w:rsid w:val="004A2BB9"/>
    <w:rsid w:val="004A331F"/>
    <w:rsid w:val="004A5479"/>
    <w:rsid w:val="004A6C02"/>
    <w:rsid w:val="004A7632"/>
    <w:rsid w:val="004B4651"/>
    <w:rsid w:val="004B6187"/>
    <w:rsid w:val="004B7510"/>
    <w:rsid w:val="004B7809"/>
    <w:rsid w:val="004C07AB"/>
    <w:rsid w:val="004C18E1"/>
    <w:rsid w:val="004C67E2"/>
    <w:rsid w:val="004D2883"/>
    <w:rsid w:val="004D3F5E"/>
    <w:rsid w:val="004D46CD"/>
    <w:rsid w:val="004D6FAD"/>
    <w:rsid w:val="004D7439"/>
    <w:rsid w:val="004E3B7A"/>
    <w:rsid w:val="004E4F0F"/>
    <w:rsid w:val="004E670D"/>
    <w:rsid w:val="004E73DE"/>
    <w:rsid w:val="004F100F"/>
    <w:rsid w:val="004F6065"/>
    <w:rsid w:val="004F6566"/>
    <w:rsid w:val="004F690C"/>
    <w:rsid w:val="005002C9"/>
    <w:rsid w:val="00501229"/>
    <w:rsid w:val="00502C3E"/>
    <w:rsid w:val="0050502B"/>
    <w:rsid w:val="00507670"/>
    <w:rsid w:val="00510354"/>
    <w:rsid w:val="00510377"/>
    <w:rsid w:val="00512E27"/>
    <w:rsid w:val="005138A2"/>
    <w:rsid w:val="0051764C"/>
    <w:rsid w:val="0052019F"/>
    <w:rsid w:val="005204C7"/>
    <w:rsid w:val="00520C40"/>
    <w:rsid w:val="00522CC5"/>
    <w:rsid w:val="00523F03"/>
    <w:rsid w:val="00525260"/>
    <w:rsid w:val="00526F20"/>
    <w:rsid w:val="005271E8"/>
    <w:rsid w:val="005272F3"/>
    <w:rsid w:val="00527714"/>
    <w:rsid w:val="00527DEA"/>
    <w:rsid w:val="0053091D"/>
    <w:rsid w:val="00531D98"/>
    <w:rsid w:val="00536CED"/>
    <w:rsid w:val="00537216"/>
    <w:rsid w:val="00540DD8"/>
    <w:rsid w:val="0054112A"/>
    <w:rsid w:val="00541623"/>
    <w:rsid w:val="00542E5E"/>
    <w:rsid w:val="00544793"/>
    <w:rsid w:val="00546D15"/>
    <w:rsid w:val="0055282C"/>
    <w:rsid w:val="00552FC5"/>
    <w:rsid w:val="005530D7"/>
    <w:rsid w:val="00553101"/>
    <w:rsid w:val="0055500D"/>
    <w:rsid w:val="00560E3E"/>
    <w:rsid w:val="00561B08"/>
    <w:rsid w:val="00561C0E"/>
    <w:rsid w:val="00562CDD"/>
    <w:rsid w:val="00563B60"/>
    <w:rsid w:val="005647DC"/>
    <w:rsid w:val="00565C44"/>
    <w:rsid w:val="00566540"/>
    <w:rsid w:val="0057066E"/>
    <w:rsid w:val="00570816"/>
    <w:rsid w:val="00571065"/>
    <w:rsid w:val="00572329"/>
    <w:rsid w:val="00572E0C"/>
    <w:rsid w:val="00574BA7"/>
    <w:rsid w:val="00581855"/>
    <w:rsid w:val="00581B46"/>
    <w:rsid w:val="00582261"/>
    <w:rsid w:val="00583263"/>
    <w:rsid w:val="005840D5"/>
    <w:rsid w:val="00585D2E"/>
    <w:rsid w:val="00586BCC"/>
    <w:rsid w:val="00587AC4"/>
    <w:rsid w:val="0059085A"/>
    <w:rsid w:val="00592176"/>
    <w:rsid w:val="00593812"/>
    <w:rsid w:val="005939FC"/>
    <w:rsid w:val="005947B1"/>
    <w:rsid w:val="005947DB"/>
    <w:rsid w:val="005954A0"/>
    <w:rsid w:val="00595A1E"/>
    <w:rsid w:val="005A2A82"/>
    <w:rsid w:val="005A311D"/>
    <w:rsid w:val="005A65FF"/>
    <w:rsid w:val="005A6BE9"/>
    <w:rsid w:val="005B1B80"/>
    <w:rsid w:val="005B3119"/>
    <w:rsid w:val="005B58A1"/>
    <w:rsid w:val="005B743E"/>
    <w:rsid w:val="005C0836"/>
    <w:rsid w:val="005C14CE"/>
    <w:rsid w:val="005C2B7C"/>
    <w:rsid w:val="005C334A"/>
    <w:rsid w:val="005C5B11"/>
    <w:rsid w:val="005C6356"/>
    <w:rsid w:val="005C660C"/>
    <w:rsid w:val="005C69EF"/>
    <w:rsid w:val="005C71B6"/>
    <w:rsid w:val="005C7DAB"/>
    <w:rsid w:val="005D148B"/>
    <w:rsid w:val="005D15BE"/>
    <w:rsid w:val="005D39F4"/>
    <w:rsid w:val="005D3AED"/>
    <w:rsid w:val="005D5E52"/>
    <w:rsid w:val="005D6E98"/>
    <w:rsid w:val="005D71D2"/>
    <w:rsid w:val="005E1467"/>
    <w:rsid w:val="005E2D00"/>
    <w:rsid w:val="005E4A6C"/>
    <w:rsid w:val="005E577D"/>
    <w:rsid w:val="005E5C93"/>
    <w:rsid w:val="005E61FF"/>
    <w:rsid w:val="005E71A4"/>
    <w:rsid w:val="005F2AA2"/>
    <w:rsid w:val="005F35C3"/>
    <w:rsid w:val="005F3B5F"/>
    <w:rsid w:val="005F5214"/>
    <w:rsid w:val="005F5583"/>
    <w:rsid w:val="006000F7"/>
    <w:rsid w:val="006014C2"/>
    <w:rsid w:val="00602BF3"/>
    <w:rsid w:val="00603B10"/>
    <w:rsid w:val="006102D2"/>
    <w:rsid w:val="006117F2"/>
    <w:rsid w:val="006120BE"/>
    <w:rsid w:val="006169E7"/>
    <w:rsid w:val="00617341"/>
    <w:rsid w:val="00620FAB"/>
    <w:rsid w:val="0062135D"/>
    <w:rsid w:val="006239D9"/>
    <w:rsid w:val="0062614F"/>
    <w:rsid w:val="00626DAC"/>
    <w:rsid w:val="0062795A"/>
    <w:rsid w:val="0063186D"/>
    <w:rsid w:val="00631E10"/>
    <w:rsid w:val="0063628C"/>
    <w:rsid w:val="00640C73"/>
    <w:rsid w:val="00642FAF"/>
    <w:rsid w:val="00647953"/>
    <w:rsid w:val="00653860"/>
    <w:rsid w:val="0065485B"/>
    <w:rsid w:val="00655FF0"/>
    <w:rsid w:val="006601A6"/>
    <w:rsid w:val="00660495"/>
    <w:rsid w:val="00660EE9"/>
    <w:rsid w:val="00661003"/>
    <w:rsid w:val="006621BD"/>
    <w:rsid w:val="00663F7C"/>
    <w:rsid w:val="00663F87"/>
    <w:rsid w:val="006640F2"/>
    <w:rsid w:val="00665FEA"/>
    <w:rsid w:val="00670680"/>
    <w:rsid w:val="00671FC3"/>
    <w:rsid w:val="00674052"/>
    <w:rsid w:val="00675667"/>
    <w:rsid w:val="00677FD9"/>
    <w:rsid w:val="00681029"/>
    <w:rsid w:val="0068574A"/>
    <w:rsid w:val="006869AC"/>
    <w:rsid w:val="00686E13"/>
    <w:rsid w:val="006878F8"/>
    <w:rsid w:val="00690991"/>
    <w:rsid w:val="00690C68"/>
    <w:rsid w:val="00691E9E"/>
    <w:rsid w:val="00694624"/>
    <w:rsid w:val="00696C62"/>
    <w:rsid w:val="006976DF"/>
    <w:rsid w:val="006A58F2"/>
    <w:rsid w:val="006A5AFD"/>
    <w:rsid w:val="006A7BDB"/>
    <w:rsid w:val="006B0531"/>
    <w:rsid w:val="006B13F1"/>
    <w:rsid w:val="006B1EED"/>
    <w:rsid w:val="006B3228"/>
    <w:rsid w:val="006B3C09"/>
    <w:rsid w:val="006B3D96"/>
    <w:rsid w:val="006B51B9"/>
    <w:rsid w:val="006B6236"/>
    <w:rsid w:val="006B7B01"/>
    <w:rsid w:val="006C0565"/>
    <w:rsid w:val="006C1A14"/>
    <w:rsid w:val="006C1ED6"/>
    <w:rsid w:val="006C374B"/>
    <w:rsid w:val="006C522B"/>
    <w:rsid w:val="006C7EE5"/>
    <w:rsid w:val="006D095D"/>
    <w:rsid w:val="006D0E8D"/>
    <w:rsid w:val="006D1E20"/>
    <w:rsid w:val="006D4BD3"/>
    <w:rsid w:val="006D588F"/>
    <w:rsid w:val="006D59FF"/>
    <w:rsid w:val="006D611A"/>
    <w:rsid w:val="006D6F73"/>
    <w:rsid w:val="006E09BB"/>
    <w:rsid w:val="006E1A37"/>
    <w:rsid w:val="006E1A69"/>
    <w:rsid w:val="006E1A8F"/>
    <w:rsid w:val="006E40C8"/>
    <w:rsid w:val="006E5288"/>
    <w:rsid w:val="006E672E"/>
    <w:rsid w:val="006E6EA3"/>
    <w:rsid w:val="006E70C9"/>
    <w:rsid w:val="006F01C4"/>
    <w:rsid w:val="006F0B5D"/>
    <w:rsid w:val="006F1179"/>
    <w:rsid w:val="006F4017"/>
    <w:rsid w:val="006F5F0B"/>
    <w:rsid w:val="00700180"/>
    <w:rsid w:val="0070100F"/>
    <w:rsid w:val="00701CB4"/>
    <w:rsid w:val="00701EEC"/>
    <w:rsid w:val="007025B7"/>
    <w:rsid w:val="007045FC"/>
    <w:rsid w:val="00704E59"/>
    <w:rsid w:val="007064A0"/>
    <w:rsid w:val="00710739"/>
    <w:rsid w:val="00711565"/>
    <w:rsid w:val="00711850"/>
    <w:rsid w:val="00713D30"/>
    <w:rsid w:val="00716847"/>
    <w:rsid w:val="00723352"/>
    <w:rsid w:val="00726815"/>
    <w:rsid w:val="00730749"/>
    <w:rsid w:val="00732291"/>
    <w:rsid w:val="00732E59"/>
    <w:rsid w:val="0073323D"/>
    <w:rsid w:val="00733374"/>
    <w:rsid w:val="00733957"/>
    <w:rsid w:val="00733A72"/>
    <w:rsid w:val="00733E31"/>
    <w:rsid w:val="00734951"/>
    <w:rsid w:val="00734D09"/>
    <w:rsid w:val="00735066"/>
    <w:rsid w:val="007354B4"/>
    <w:rsid w:val="0073705E"/>
    <w:rsid w:val="00741435"/>
    <w:rsid w:val="00742941"/>
    <w:rsid w:val="00742A22"/>
    <w:rsid w:val="00742FDD"/>
    <w:rsid w:val="00743E06"/>
    <w:rsid w:val="00744CBE"/>
    <w:rsid w:val="00744E3F"/>
    <w:rsid w:val="007456B8"/>
    <w:rsid w:val="00746852"/>
    <w:rsid w:val="00747D74"/>
    <w:rsid w:val="00751913"/>
    <w:rsid w:val="00751C43"/>
    <w:rsid w:val="00757EB4"/>
    <w:rsid w:val="0076036C"/>
    <w:rsid w:val="00762460"/>
    <w:rsid w:val="00763037"/>
    <w:rsid w:val="0076589D"/>
    <w:rsid w:val="007666B1"/>
    <w:rsid w:val="00766A63"/>
    <w:rsid w:val="00766E20"/>
    <w:rsid w:val="00770926"/>
    <w:rsid w:val="00770C09"/>
    <w:rsid w:val="00770EB9"/>
    <w:rsid w:val="00771189"/>
    <w:rsid w:val="007718EE"/>
    <w:rsid w:val="00773035"/>
    <w:rsid w:val="00774791"/>
    <w:rsid w:val="00774D76"/>
    <w:rsid w:val="00776600"/>
    <w:rsid w:val="007767F0"/>
    <w:rsid w:val="00784D98"/>
    <w:rsid w:val="00785767"/>
    <w:rsid w:val="0078579E"/>
    <w:rsid w:val="00787568"/>
    <w:rsid w:val="00791482"/>
    <w:rsid w:val="00791CF2"/>
    <w:rsid w:val="00792C37"/>
    <w:rsid w:val="007A01C9"/>
    <w:rsid w:val="007A2A48"/>
    <w:rsid w:val="007A3247"/>
    <w:rsid w:val="007A3407"/>
    <w:rsid w:val="007A5E04"/>
    <w:rsid w:val="007A6DFB"/>
    <w:rsid w:val="007A7899"/>
    <w:rsid w:val="007B34E6"/>
    <w:rsid w:val="007B35F4"/>
    <w:rsid w:val="007B4585"/>
    <w:rsid w:val="007B6BF5"/>
    <w:rsid w:val="007B74B0"/>
    <w:rsid w:val="007C1878"/>
    <w:rsid w:val="007C2088"/>
    <w:rsid w:val="007C2522"/>
    <w:rsid w:val="007C4576"/>
    <w:rsid w:val="007C589C"/>
    <w:rsid w:val="007C620D"/>
    <w:rsid w:val="007C6F30"/>
    <w:rsid w:val="007C72B2"/>
    <w:rsid w:val="007C7509"/>
    <w:rsid w:val="007D216A"/>
    <w:rsid w:val="007D25C9"/>
    <w:rsid w:val="007D4BD9"/>
    <w:rsid w:val="007D6AEA"/>
    <w:rsid w:val="007D74E1"/>
    <w:rsid w:val="007E1415"/>
    <w:rsid w:val="007E2A05"/>
    <w:rsid w:val="007E38CD"/>
    <w:rsid w:val="007E63AC"/>
    <w:rsid w:val="007E76C9"/>
    <w:rsid w:val="007E7F6F"/>
    <w:rsid w:val="007F032B"/>
    <w:rsid w:val="007F0E49"/>
    <w:rsid w:val="007F2D1C"/>
    <w:rsid w:val="007F5651"/>
    <w:rsid w:val="007F5815"/>
    <w:rsid w:val="007F71E1"/>
    <w:rsid w:val="0080086D"/>
    <w:rsid w:val="00803BED"/>
    <w:rsid w:val="00805AED"/>
    <w:rsid w:val="00811909"/>
    <w:rsid w:val="00815299"/>
    <w:rsid w:val="008153E5"/>
    <w:rsid w:val="00816746"/>
    <w:rsid w:val="008174C7"/>
    <w:rsid w:val="00817814"/>
    <w:rsid w:val="008204DA"/>
    <w:rsid w:val="008207D1"/>
    <w:rsid w:val="008212A9"/>
    <w:rsid w:val="00824755"/>
    <w:rsid w:val="00824D56"/>
    <w:rsid w:val="00824E46"/>
    <w:rsid w:val="0082557E"/>
    <w:rsid w:val="008255D3"/>
    <w:rsid w:val="008270B3"/>
    <w:rsid w:val="00830075"/>
    <w:rsid w:val="0083046D"/>
    <w:rsid w:val="00830B3F"/>
    <w:rsid w:val="00832953"/>
    <w:rsid w:val="00832B64"/>
    <w:rsid w:val="008330D4"/>
    <w:rsid w:val="008353D8"/>
    <w:rsid w:val="0083573C"/>
    <w:rsid w:val="00835EC7"/>
    <w:rsid w:val="0083601B"/>
    <w:rsid w:val="00837D72"/>
    <w:rsid w:val="00841B81"/>
    <w:rsid w:val="008513DC"/>
    <w:rsid w:val="00852184"/>
    <w:rsid w:val="00854B0C"/>
    <w:rsid w:val="00855D44"/>
    <w:rsid w:val="00856C06"/>
    <w:rsid w:val="00861612"/>
    <w:rsid w:val="0086233F"/>
    <w:rsid w:val="00863006"/>
    <w:rsid w:val="008637C0"/>
    <w:rsid w:val="00865869"/>
    <w:rsid w:val="00870623"/>
    <w:rsid w:val="008755ED"/>
    <w:rsid w:val="008775E0"/>
    <w:rsid w:val="00877A98"/>
    <w:rsid w:val="00881FDB"/>
    <w:rsid w:val="00883B94"/>
    <w:rsid w:val="0088750C"/>
    <w:rsid w:val="00887651"/>
    <w:rsid w:val="0089249A"/>
    <w:rsid w:val="008930AA"/>
    <w:rsid w:val="00893A31"/>
    <w:rsid w:val="0089568B"/>
    <w:rsid w:val="00897ADF"/>
    <w:rsid w:val="008A04CC"/>
    <w:rsid w:val="008A3F72"/>
    <w:rsid w:val="008A5474"/>
    <w:rsid w:val="008A6057"/>
    <w:rsid w:val="008A67B4"/>
    <w:rsid w:val="008A7BB7"/>
    <w:rsid w:val="008B13FD"/>
    <w:rsid w:val="008B5BA7"/>
    <w:rsid w:val="008B72BA"/>
    <w:rsid w:val="008B7607"/>
    <w:rsid w:val="008B7C02"/>
    <w:rsid w:val="008C0AD7"/>
    <w:rsid w:val="008C1FCB"/>
    <w:rsid w:val="008C1FE9"/>
    <w:rsid w:val="008C24DF"/>
    <w:rsid w:val="008C2D79"/>
    <w:rsid w:val="008C5AF6"/>
    <w:rsid w:val="008C5FC2"/>
    <w:rsid w:val="008C699D"/>
    <w:rsid w:val="008C6F6A"/>
    <w:rsid w:val="008D787E"/>
    <w:rsid w:val="008E1FD9"/>
    <w:rsid w:val="008E291D"/>
    <w:rsid w:val="008E3217"/>
    <w:rsid w:val="008E3DCF"/>
    <w:rsid w:val="008E451E"/>
    <w:rsid w:val="008E60C1"/>
    <w:rsid w:val="008E6E36"/>
    <w:rsid w:val="008F1024"/>
    <w:rsid w:val="008F20C7"/>
    <w:rsid w:val="008F20F6"/>
    <w:rsid w:val="008F21B8"/>
    <w:rsid w:val="008F2359"/>
    <w:rsid w:val="008F483C"/>
    <w:rsid w:val="008F4BF5"/>
    <w:rsid w:val="008F6CFC"/>
    <w:rsid w:val="00903BDB"/>
    <w:rsid w:val="00903DDB"/>
    <w:rsid w:val="00906675"/>
    <w:rsid w:val="0091214A"/>
    <w:rsid w:val="00913F8D"/>
    <w:rsid w:val="009141DC"/>
    <w:rsid w:val="0091513D"/>
    <w:rsid w:val="009217A6"/>
    <w:rsid w:val="00921F95"/>
    <w:rsid w:val="00921FCF"/>
    <w:rsid w:val="009229F3"/>
    <w:rsid w:val="00923827"/>
    <w:rsid w:val="00923B68"/>
    <w:rsid w:val="00924BE9"/>
    <w:rsid w:val="00933CDE"/>
    <w:rsid w:val="009347F5"/>
    <w:rsid w:val="00935CD4"/>
    <w:rsid w:val="00940AC9"/>
    <w:rsid w:val="00941392"/>
    <w:rsid w:val="0094731B"/>
    <w:rsid w:val="009506BC"/>
    <w:rsid w:val="00951060"/>
    <w:rsid w:val="00953CD3"/>
    <w:rsid w:val="00956856"/>
    <w:rsid w:val="009569BF"/>
    <w:rsid w:val="009578DE"/>
    <w:rsid w:val="00962C56"/>
    <w:rsid w:val="00963AD9"/>
    <w:rsid w:val="00964BB2"/>
    <w:rsid w:val="00965A42"/>
    <w:rsid w:val="00970156"/>
    <w:rsid w:val="009704E4"/>
    <w:rsid w:val="00970D1E"/>
    <w:rsid w:val="009716D8"/>
    <w:rsid w:val="009746F0"/>
    <w:rsid w:val="00974AD8"/>
    <w:rsid w:val="00974FDE"/>
    <w:rsid w:val="00982874"/>
    <w:rsid w:val="00985855"/>
    <w:rsid w:val="009879A0"/>
    <w:rsid w:val="00990F80"/>
    <w:rsid w:val="00990FF7"/>
    <w:rsid w:val="00996AC0"/>
    <w:rsid w:val="009A00B2"/>
    <w:rsid w:val="009A331C"/>
    <w:rsid w:val="009A689E"/>
    <w:rsid w:val="009A7C4B"/>
    <w:rsid w:val="009B33F3"/>
    <w:rsid w:val="009B3A71"/>
    <w:rsid w:val="009B5043"/>
    <w:rsid w:val="009B6D01"/>
    <w:rsid w:val="009C0E6C"/>
    <w:rsid w:val="009C2DD4"/>
    <w:rsid w:val="009C45A1"/>
    <w:rsid w:val="009C4D8E"/>
    <w:rsid w:val="009D085B"/>
    <w:rsid w:val="009D34F9"/>
    <w:rsid w:val="009D63FD"/>
    <w:rsid w:val="009E4487"/>
    <w:rsid w:val="009E51E7"/>
    <w:rsid w:val="009E5378"/>
    <w:rsid w:val="009E7755"/>
    <w:rsid w:val="009F3306"/>
    <w:rsid w:val="009F3405"/>
    <w:rsid w:val="009F5EBA"/>
    <w:rsid w:val="00A012C3"/>
    <w:rsid w:val="00A0294B"/>
    <w:rsid w:val="00A038FE"/>
    <w:rsid w:val="00A053EF"/>
    <w:rsid w:val="00A0761B"/>
    <w:rsid w:val="00A11222"/>
    <w:rsid w:val="00A12F0D"/>
    <w:rsid w:val="00A152E4"/>
    <w:rsid w:val="00A16348"/>
    <w:rsid w:val="00A17A47"/>
    <w:rsid w:val="00A17F6E"/>
    <w:rsid w:val="00A20087"/>
    <w:rsid w:val="00A20203"/>
    <w:rsid w:val="00A21C2F"/>
    <w:rsid w:val="00A22192"/>
    <w:rsid w:val="00A22C54"/>
    <w:rsid w:val="00A30E1D"/>
    <w:rsid w:val="00A30ED2"/>
    <w:rsid w:val="00A313CE"/>
    <w:rsid w:val="00A32699"/>
    <w:rsid w:val="00A355CD"/>
    <w:rsid w:val="00A35E95"/>
    <w:rsid w:val="00A370D2"/>
    <w:rsid w:val="00A41D17"/>
    <w:rsid w:val="00A41E22"/>
    <w:rsid w:val="00A41FAF"/>
    <w:rsid w:val="00A4396E"/>
    <w:rsid w:val="00A44315"/>
    <w:rsid w:val="00A44EBA"/>
    <w:rsid w:val="00A472F4"/>
    <w:rsid w:val="00A4762A"/>
    <w:rsid w:val="00A50924"/>
    <w:rsid w:val="00A54B7C"/>
    <w:rsid w:val="00A5502D"/>
    <w:rsid w:val="00A56F6C"/>
    <w:rsid w:val="00A573CE"/>
    <w:rsid w:val="00A57E14"/>
    <w:rsid w:val="00A6006B"/>
    <w:rsid w:val="00A647B2"/>
    <w:rsid w:val="00A669A8"/>
    <w:rsid w:val="00A67441"/>
    <w:rsid w:val="00A72331"/>
    <w:rsid w:val="00A73309"/>
    <w:rsid w:val="00A762C7"/>
    <w:rsid w:val="00A81F1E"/>
    <w:rsid w:val="00A821F1"/>
    <w:rsid w:val="00A8248A"/>
    <w:rsid w:val="00A8399A"/>
    <w:rsid w:val="00A83FEC"/>
    <w:rsid w:val="00A84360"/>
    <w:rsid w:val="00A850E7"/>
    <w:rsid w:val="00A8586E"/>
    <w:rsid w:val="00A863EF"/>
    <w:rsid w:val="00A90809"/>
    <w:rsid w:val="00A913BB"/>
    <w:rsid w:val="00A95F38"/>
    <w:rsid w:val="00A9756D"/>
    <w:rsid w:val="00AA4784"/>
    <w:rsid w:val="00AA633F"/>
    <w:rsid w:val="00AB0DA7"/>
    <w:rsid w:val="00AB1AE3"/>
    <w:rsid w:val="00AB24FA"/>
    <w:rsid w:val="00AB3A26"/>
    <w:rsid w:val="00AB7F41"/>
    <w:rsid w:val="00AC0DC3"/>
    <w:rsid w:val="00AC10B4"/>
    <w:rsid w:val="00AC5AD9"/>
    <w:rsid w:val="00AC615C"/>
    <w:rsid w:val="00AC65F2"/>
    <w:rsid w:val="00AC6BC7"/>
    <w:rsid w:val="00AC7733"/>
    <w:rsid w:val="00AD0F8B"/>
    <w:rsid w:val="00AD1E87"/>
    <w:rsid w:val="00AD3325"/>
    <w:rsid w:val="00AD529A"/>
    <w:rsid w:val="00AD5E90"/>
    <w:rsid w:val="00AD62A9"/>
    <w:rsid w:val="00AD6C0E"/>
    <w:rsid w:val="00AE24F9"/>
    <w:rsid w:val="00AE2A95"/>
    <w:rsid w:val="00AE3A2E"/>
    <w:rsid w:val="00AE42E4"/>
    <w:rsid w:val="00AE4650"/>
    <w:rsid w:val="00AE5C7C"/>
    <w:rsid w:val="00AE6EC0"/>
    <w:rsid w:val="00AF1E64"/>
    <w:rsid w:val="00AF378B"/>
    <w:rsid w:val="00AF3C1B"/>
    <w:rsid w:val="00AF4A45"/>
    <w:rsid w:val="00B029C3"/>
    <w:rsid w:val="00B02E34"/>
    <w:rsid w:val="00B036F0"/>
    <w:rsid w:val="00B03BD3"/>
    <w:rsid w:val="00B03EB7"/>
    <w:rsid w:val="00B1022E"/>
    <w:rsid w:val="00B10E88"/>
    <w:rsid w:val="00B12149"/>
    <w:rsid w:val="00B1258F"/>
    <w:rsid w:val="00B12CF3"/>
    <w:rsid w:val="00B25C68"/>
    <w:rsid w:val="00B26696"/>
    <w:rsid w:val="00B27002"/>
    <w:rsid w:val="00B27ED0"/>
    <w:rsid w:val="00B30B3D"/>
    <w:rsid w:val="00B30F56"/>
    <w:rsid w:val="00B3109A"/>
    <w:rsid w:val="00B31FF5"/>
    <w:rsid w:val="00B322E1"/>
    <w:rsid w:val="00B333F5"/>
    <w:rsid w:val="00B338D0"/>
    <w:rsid w:val="00B347B0"/>
    <w:rsid w:val="00B40DF1"/>
    <w:rsid w:val="00B44452"/>
    <w:rsid w:val="00B448A6"/>
    <w:rsid w:val="00B467CD"/>
    <w:rsid w:val="00B5059B"/>
    <w:rsid w:val="00B54F9F"/>
    <w:rsid w:val="00B603C1"/>
    <w:rsid w:val="00B60A61"/>
    <w:rsid w:val="00B614BA"/>
    <w:rsid w:val="00B62773"/>
    <w:rsid w:val="00B62987"/>
    <w:rsid w:val="00B637A1"/>
    <w:rsid w:val="00B63968"/>
    <w:rsid w:val="00B6498D"/>
    <w:rsid w:val="00B6530A"/>
    <w:rsid w:val="00B6663A"/>
    <w:rsid w:val="00B67264"/>
    <w:rsid w:val="00B679BE"/>
    <w:rsid w:val="00B67F27"/>
    <w:rsid w:val="00B715D5"/>
    <w:rsid w:val="00B759CA"/>
    <w:rsid w:val="00B76410"/>
    <w:rsid w:val="00B76762"/>
    <w:rsid w:val="00B76A84"/>
    <w:rsid w:val="00B811C2"/>
    <w:rsid w:val="00B8370E"/>
    <w:rsid w:val="00B84395"/>
    <w:rsid w:val="00B853DE"/>
    <w:rsid w:val="00B866E0"/>
    <w:rsid w:val="00B925E4"/>
    <w:rsid w:val="00B930DB"/>
    <w:rsid w:val="00B96F7F"/>
    <w:rsid w:val="00B97BA0"/>
    <w:rsid w:val="00BA0F20"/>
    <w:rsid w:val="00BA3BF4"/>
    <w:rsid w:val="00BA4DCF"/>
    <w:rsid w:val="00BB0786"/>
    <w:rsid w:val="00BB5235"/>
    <w:rsid w:val="00BB52B6"/>
    <w:rsid w:val="00BB7D0D"/>
    <w:rsid w:val="00BB7FD1"/>
    <w:rsid w:val="00BC0BD7"/>
    <w:rsid w:val="00BC0BDE"/>
    <w:rsid w:val="00BC1E4D"/>
    <w:rsid w:val="00BC4C31"/>
    <w:rsid w:val="00BC75C0"/>
    <w:rsid w:val="00BC7925"/>
    <w:rsid w:val="00BD5E8D"/>
    <w:rsid w:val="00BD641A"/>
    <w:rsid w:val="00BE058F"/>
    <w:rsid w:val="00BE2435"/>
    <w:rsid w:val="00BE2731"/>
    <w:rsid w:val="00BE6065"/>
    <w:rsid w:val="00BE634B"/>
    <w:rsid w:val="00BE7872"/>
    <w:rsid w:val="00BE7F8C"/>
    <w:rsid w:val="00BF0C0F"/>
    <w:rsid w:val="00BF1317"/>
    <w:rsid w:val="00BF327E"/>
    <w:rsid w:val="00BF359A"/>
    <w:rsid w:val="00BF3F5C"/>
    <w:rsid w:val="00BF5E23"/>
    <w:rsid w:val="00BF62EA"/>
    <w:rsid w:val="00BF70A5"/>
    <w:rsid w:val="00BF7321"/>
    <w:rsid w:val="00C005B4"/>
    <w:rsid w:val="00C009F4"/>
    <w:rsid w:val="00C00B7E"/>
    <w:rsid w:val="00C01C2F"/>
    <w:rsid w:val="00C067C7"/>
    <w:rsid w:val="00C100B2"/>
    <w:rsid w:val="00C124B5"/>
    <w:rsid w:val="00C1286F"/>
    <w:rsid w:val="00C141B0"/>
    <w:rsid w:val="00C178D5"/>
    <w:rsid w:val="00C17E92"/>
    <w:rsid w:val="00C203BC"/>
    <w:rsid w:val="00C20D2A"/>
    <w:rsid w:val="00C22DE7"/>
    <w:rsid w:val="00C23002"/>
    <w:rsid w:val="00C266BB"/>
    <w:rsid w:val="00C30137"/>
    <w:rsid w:val="00C3027D"/>
    <w:rsid w:val="00C32477"/>
    <w:rsid w:val="00C3457B"/>
    <w:rsid w:val="00C35190"/>
    <w:rsid w:val="00C410AF"/>
    <w:rsid w:val="00C42639"/>
    <w:rsid w:val="00C4409C"/>
    <w:rsid w:val="00C46143"/>
    <w:rsid w:val="00C47284"/>
    <w:rsid w:val="00C510CB"/>
    <w:rsid w:val="00C5150E"/>
    <w:rsid w:val="00C5212F"/>
    <w:rsid w:val="00C5571A"/>
    <w:rsid w:val="00C604ED"/>
    <w:rsid w:val="00C624F4"/>
    <w:rsid w:val="00C628BF"/>
    <w:rsid w:val="00C62EE5"/>
    <w:rsid w:val="00C63616"/>
    <w:rsid w:val="00C63EAB"/>
    <w:rsid w:val="00C66394"/>
    <w:rsid w:val="00C7139E"/>
    <w:rsid w:val="00C72400"/>
    <w:rsid w:val="00C72DC7"/>
    <w:rsid w:val="00C73EB7"/>
    <w:rsid w:val="00C742F8"/>
    <w:rsid w:val="00C75E75"/>
    <w:rsid w:val="00C7734D"/>
    <w:rsid w:val="00C80272"/>
    <w:rsid w:val="00C80D5F"/>
    <w:rsid w:val="00C81C7C"/>
    <w:rsid w:val="00C8445D"/>
    <w:rsid w:val="00C85FB6"/>
    <w:rsid w:val="00C92342"/>
    <w:rsid w:val="00C9478E"/>
    <w:rsid w:val="00C964B0"/>
    <w:rsid w:val="00C968BD"/>
    <w:rsid w:val="00CA24B9"/>
    <w:rsid w:val="00CA3F58"/>
    <w:rsid w:val="00CA4DC5"/>
    <w:rsid w:val="00CA52E1"/>
    <w:rsid w:val="00CA61C7"/>
    <w:rsid w:val="00CA64D8"/>
    <w:rsid w:val="00CA76A7"/>
    <w:rsid w:val="00CA7AAC"/>
    <w:rsid w:val="00CB0E17"/>
    <w:rsid w:val="00CB1BE8"/>
    <w:rsid w:val="00CB28DA"/>
    <w:rsid w:val="00CB3185"/>
    <w:rsid w:val="00CB3568"/>
    <w:rsid w:val="00CB6263"/>
    <w:rsid w:val="00CC1063"/>
    <w:rsid w:val="00CC1782"/>
    <w:rsid w:val="00CC39FD"/>
    <w:rsid w:val="00CC41A6"/>
    <w:rsid w:val="00CC5DEC"/>
    <w:rsid w:val="00CC66AD"/>
    <w:rsid w:val="00CC69C9"/>
    <w:rsid w:val="00CC7ABB"/>
    <w:rsid w:val="00CD2B21"/>
    <w:rsid w:val="00CD2F55"/>
    <w:rsid w:val="00CD4403"/>
    <w:rsid w:val="00CD4683"/>
    <w:rsid w:val="00CD7455"/>
    <w:rsid w:val="00CD7B36"/>
    <w:rsid w:val="00CE0FDB"/>
    <w:rsid w:val="00CE2103"/>
    <w:rsid w:val="00CE4D35"/>
    <w:rsid w:val="00CE50AA"/>
    <w:rsid w:val="00CE50AF"/>
    <w:rsid w:val="00CE61FA"/>
    <w:rsid w:val="00CF0378"/>
    <w:rsid w:val="00CF1613"/>
    <w:rsid w:val="00CF2613"/>
    <w:rsid w:val="00CF369E"/>
    <w:rsid w:val="00CF5495"/>
    <w:rsid w:val="00CF6400"/>
    <w:rsid w:val="00CF783F"/>
    <w:rsid w:val="00D00DFD"/>
    <w:rsid w:val="00D022F0"/>
    <w:rsid w:val="00D02C2A"/>
    <w:rsid w:val="00D055B3"/>
    <w:rsid w:val="00D072A5"/>
    <w:rsid w:val="00D07328"/>
    <w:rsid w:val="00D07337"/>
    <w:rsid w:val="00D10065"/>
    <w:rsid w:val="00D10F0D"/>
    <w:rsid w:val="00D10F93"/>
    <w:rsid w:val="00D139D2"/>
    <w:rsid w:val="00D16B6E"/>
    <w:rsid w:val="00D176CB"/>
    <w:rsid w:val="00D17AF6"/>
    <w:rsid w:val="00D2024F"/>
    <w:rsid w:val="00D2073D"/>
    <w:rsid w:val="00D23CF9"/>
    <w:rsid w:val="00D23D2E"/>
    <w:rsid w:val="00D31EA3"/>
    <w:rsid w:val="00D32583"/>
    <w:rsid w:val="00D326E4"/>
    <w:rsid w:val="00D329FB"/>
    <w:rsid w:val="00D335F9"/>
    <w:rsid w:val="00D33EA0"/>
    <w:rsid w:val="00D340B1"/>
    <w:rsid w:val="00D422C3"/>
    <w:rsid w:val="00D45344"/>
    <w:rsid w:val="00D4657D"/>
    <w:rsid w:val="00D47977"/>
    <w:rsid w:val="00D47DAF"/>
    <w:rsid w:val="00D50960"/>
    <w:rsid w:val="00D53AE3"/>
    <w:rsid w:val="00D6075B"/>
    <w:rsid w:val="00D60917"/>
    <w:rsid w:val="00D61553"/>
    <w:rsid w:val="00D62226"/>
    <w:rsid w:val="00D62E38"/>
    <w:rsid w:val="00D63786"/>
    <w:rsid w:val="00D63A12"/>
    <w:rsid w:val="00D63B22"/>
    <w:rsid w:val="00D6412A"/>
    <w:rsid w:val="00D6495B"/>
    <w:rsid w:val="00D64C87"/>
    <w:rsid w:val="00D66B5C"/>
    <w:rsid w:val="00D67878"/>
    <w:rsid w:val="00D678A2"/>
    <w:rsid w:val="00D67C8F"/>
    <w:rsid w:val="00D7288C"/>
    <w:rsid w:val="00D733E4"/>
    <w:rsid w:val="00D76312"/>
    <w:rsid w:val="00D76618"/>
    <w:rsid w:val="00D768BE"/>
    <w:rsid w:val="00D76BF6"/>
    <w:rsid w:val="00D77CC7"/>
    <w:rsid w:val="00D80974"/>
    <w:rsid w:val="00D82630"/>
    <w:rsid w:val="00D82B95"/>
    <w:rsid w:val="00D841CE"/>
    <w:rsid w:val="00D84BCC"/>
    <w:rsid w:val="00D84D72"/>
    <w:rsid w:val="00D8622A"/>
    <w:rsid w:val="00D86411"/>
    <w:rsid w:val="00D8758F"/>
    <w:rsid w:val="00D91E25"/>
    <w:rsid w:val="00D9545F"/>
    <w:rsid w:val="00DA55EB"/>
    <w:rsid w:val="00DA5BC2"/>
    <w:rsid w:val="00DA6BEF"/>
    <w:rsid w:val="00DA6C56"/>
    <w:rsid w:val="00DA6CEF"/>
    <w:rsid w:val="00DA6F4A"/>
    <w:rsid w:val="00DA7CF9"/>
    <w:rsid w:val="00DB0E8B"/>
    <w:rsid w:val="00DB564B"/>
    <w:rsid w:val="00DC0681"/>
    <w:rsid w:val="00DC288E"/>
    <w:rsid w:val="00DC3E59"/>
    <w:rsid w:val="00DC6C55"/>
    <w:rsid w:val="00DC7447"/>
    <w:rsid w:val="00DD18A0"/>
    <w:rsid w:val="00DD29C2"/>
    <w:rsid w:val="00DE00D0"/>
    <w:rsid w:val="00DE1608"/>
    <w:rsid w:val="00DE4601"/>
    <w:rsid w:val="00DE6586"/>
    <w:rsid w:val="00DF0FA7"/>
    <w:rsid w:val="00DF103D"/>
    <w:rsid w:val="00DF19F4"/>
    <w:rsid w:val="00DF1C96"/>
    <w:rsid w:val="00DF2CED"/>
    <w:rsid w:val="00DF68CE"/>
    <w:rsid w:val="00DF7106"/>
    <w:rsid w:val="00DF732C"/>
    <w:rsid w:val="00DF7A03"/>
    <w:rsid w:val="00E007EA"/>
    <w:rsid w:val="00E01CA7"/>
    <w:rsid w:val="00E026E3"/>
    <w:rsid w:val="00E05A60"/>
    <w:rsid w:val="00E11554"/>
    <w:rsid w:val="00E12002"/>
    <w:rsid w:val="00E13EFF"/>
    <w:rsid w:val="00E152AD"/>
    <w:rsid w:val="00E1601A"/>
    <w:rsid w:val="00E16269"/>
    <w:rsid w:val="00E20636"/>
    <w:rsid w:val="00E22073"/>
    <w:rsid w:val="00E26048"/>
    <w:rsid w:val="00E261DC"/>
    <w:rsid w:val="00E274E3"/>
    <w:rsid w:val="00E27972"/>
    <w:rsid w:val="00E31277"/>
    <w:rsid w:val="00E314F6"/>
    <w:rsid w:val="00E320B0"/>
    <w:rsid w:val="00E327D1"/>
    <w:rsid w:val="00E32FAC"/>
    <w:rsid w:val="00E34CA1"/>
    <w:rsid w:val="00E35D89"/>
    <w:rsid w:val="00E366B8"/>
    <w:rsid w:val="00E36E26"/>
    <w:rsid w:val="00E41289"/>
    <w:rsid w:val="00E42C6F"/>
    <w:rsid w:val="00E433DE"/>
    <w:rsid w:val="00E43671"/>
    <w:rsid w:val="00E44D83"/>
    <w:rsid w:val="00E46B93"/>
    <w:rsid w:val="00E5013E"/>
    <w:rsid w:val="00E53285"/>
    <w:rsid w:val="00E5529B"/>
    <w:rsid w:val="00E55B26"/>
    <w:rsid w:val="00E6118A"/>
    <w:rsid w:val="00E611D2"/>
    <w:rsid w:val="00E61468"/>
    <w:rsid w:val="00E6202E"/>
    <w:rsid w:val="00E63A5B"/>
    <w:rsid w:val="00E6652E"/>
    <w:rsid w:val="00E72B99"/>
    <w:rsid w:val="00E73582"/>
    <w:rsid w:val="00E73D33"/>
    <w:rsid w:val="00E73D64"/>
    <w:rsid w:val="00E76361"/>
    <w:rsid w:val="00E766FC"/>
    <w:rsid w:val="00E837DC"/>
    <w:rsid w:val="00E87713"/>
    <w:rsid w:val="00E9052A"/>
    <w:rsid w:val="00E90996"/>
    <w:rsid w:val="00E91A51"/>
    <w:rsid w:val="00E93799"/>
    <w:rsid w:val="00E9657E"/>
    <w:rsid w:val="00E9741A"/>
    <w:rsid w:val="00EA136B"/>
    <w:rsid w:val="00EA24D9"/>
    <w:rsid w:val="00EA52C3"/>
    <w:rsid w:val="00EA5C05"/>
    <w:rsid w:val="00EA5D9A"/>
    <w:rsid w:val="00EA6215"/>
    <w:rsid w:val="00EA78B7"/>
    <w:rsid w:val="00EA7C6A"/>
    <w:rsid w:val="00EB1B4C"/>
    <w:rsid w:val="00EB2C2C"/>
    <w:rsid w:val="00EB5AAE"/>
    <w:rsid w:val="00EB6899"/>
    <w:rsid w:val="00EB6E1C"/>
    <w:rsid w:val="00EC158B"/>
    <w:rsid w:val="00EC53F5"/>
    <w:rsid w:val="00EC6D49"/>
    <w:rsid w:val="00ED0B5E"/>
    <w:rsid w:val="00ED10EA"/>
    <w:rsid w:val="00ED35A2"/>
    <w:rsid w:val="00ED3A64"/>
    <w:rsid w:val="00ED4371"/>
    <w:rsid w:val="00ED4FF5"/>
    <w:rsid w:val="00ED6433"/>
    <w:rsid w:val="00ED659C"/>
    <w:rsid w:val="00ED7F45"/>
    <w:rsid w:val="00EE1022"/>
    <w:rsid w:val="00EE1425"/>
    <w:rsid w:val="00EE1B84"/>
    <w:rsid w:val="00EE2DDC"/>
    <w:rsid w:val="00EE37F4"/>
    <w:rsid w:val="00EE53DF"/>
    <w:rsid w:val="00EE5630"/>
    <w:rsid w:val="00EE60B2"/>
    <w:rsid w:val="00EE6CC0"/>
    <w:rsid w:val="00EE7B2E"/>
    <w:rsid w:val="00EF1215"/>
    <w:rsid w:val="00EF1F3D"/>
    <w:rsid w:val="00EF2EF6"/>
    <w:rsid w:val="00EF2FDD"/>
    <w:rsid w:val="00EF614A"/>
    <w:rsid w:val="00EF67C6"/>
    <w:rsid w:val="00EF6FD0"/>
    <w:rsid w:val="00F07149"/>
    <w:rsid w:val="00F1083A"/>
    <w:rsid w:val="00F12186"/>
    <w:rsid w:val="00F14593"/>
    <w:rsid w:val="00F17357"/>
    <w:rsid w:val="00F207E9"/>
    <w:rsid w:val="00F224E3"/>
    <w:rsid w:val="00F22A18"/>
    <w:rsid w:val="00F24368"/>
    <w:rsid w:val="00F27F42"/>
    <w:rsid w:val="00F31447"/>
    <w:rsid w:val="00F3485E"/>
    <w:rsid w:val="00F369D3"/>
    <w:rsid w:val="00F43E7C"/>
    <w:rsid w:val="00F44DDD"/>
    <w:rsid w:val="00F46AC8"/>
    <w:rsid w:val="00F50AF2"/>
    <w:rsid w:val="00F50B9F"/>
    <w:rsid w:val="00F518A1"/>
    <w:rsid w:val="00F51D0A"/>
    <w:rsid w:val="00F5307B"/>
    <w:rsid w:val="00F569C3"/>
    <w:rsid w:val="00F57138"/>
    <w:rsid w:val="00F574BE"/>
    <w:rsid w:val="00F617DC"/>
    <w:rsid w:val="00F67DD1"/>
    <w:rsid w:val="00F67FF0"/>
    <w:rsid w:val="00F70A49"/>
    <w:rsid w:val="00F721CC"/>
    <w:rsid w:val="00F72830"/>
    <w:rsid w:val="00F73107"/>
    <w:rsid w:val="00F76D14"/>
    <w:rsid w:val="00F844F8"/>
    <w:rsid w:val="00F863E2"/>
    <w:rsid w:val="00F927E9"/>
    <w:rsid w:val="00F92932"/>
    <w:rsid w:val="00F93E12"/>
    <w:rsid w:val="00F979AE"/>
    <w:rsid w:val="00FB002D"/>
    <w:rsid w:val="00FB139E"/>
    <w:rsid w:val="00FB1D59"/>
    <w:rsid w:val="00FB2BCD"/>
    <w:rsid w:val="00FB3CB2"/>
    <w:rsid w:val="00FB43AD"/>
    <w:rsid w:val="00FB4CE1"/>
    <w:rsid w:val="00FB6491"/>
    <w:rsid w:val="00FB77C0"/>
    <w:rsid w:val="00FC000D"/>
    <w:rsid w:val="00FC0EC9"/>
    <w:rsid w:val="00FC1055"/>
    <w:rsid w:val="00FC34E3"/>
    <w:rsid w:val="00FC3B31"/>
    <w:rsid w:val="00FC41DB"/>
    <w:rsid w:val="00FC4756"/>
    <w:rsid w:val="00FC5E11"/>
    <w:rsid w:val="00FD0612"/>
    <w:rsid w:val="00FD4189"/>
    <w:rsid w:val="00FD6973"/>
    <w:rsid w:val="00FE178A"/>
    <w:rsid w:val="00FE28B4"/>
    <w:rsid w:val="00FE2B63"/>
    <w:rsid w:val="00FE3B2D"/>
    <w:rsid w:val="00FE601F"/>
    <w:rsid w:val="00FE7D57"/>
    <w:rsid w:val="00FF0B8C"/>
    <w:rsid w:val="00FF13DC"/>
    <w:rsid w:val="00FF1464"/>
    <w:rsid w:val="00FF1B9B"/>
    <w:rsid w:val="00FF7153"/>
    <w:rsid w:val="00FF7D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8837FDD"/>
  <w15:docId w15:val="{26F4CD87-D708-5943-8542-6E6F08A69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6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13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39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06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06BE"/>
  </w:style>
  <w:style w:type="paragraph" w:styleId="Footer">
    <w:name w:val="footer"/>
    <w:basedOn w:val="Normal"/>
    <w:link w:val="FooterChar"/>
    <w:uiPriority w:val="99"/>
    <w:unhideWhenUsed/>
    <w:rsid w:val="001306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0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37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da Mitsuaki</dc:creator>
  <cp:lastModifiedBy>chn off35</cp:lastModifiedBy>
  <cp:revision>3</cp:revision>
  <dcterms:created xsi:type="dcterms:W3CDTF">2020-09-24T10:03:00Z</dcterms:created>
  <dcterms:modified xsi:type="dcterms:W3CDTF">2020-11-10T15:11:00Z</dcterms:modified>
</cp:coreProperties>
</file>